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57"/>
        <w:gridCol w:w="5449"/>
      </w:tblGrid>
      <w:tr w:rsidR="00513C53" w14:paraId="48720A18" w14:textId="77777777" w:rsidTr="00D9271B">
        <w:trPr>
          <w:trHeight w:val="624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EC39CB" w14:textId="2C9AF1FD" w:rsidR="00513C53" w:rsidRPr="00BE32BB" w:rsidRDefault="00513C53" w:rsidP="001A2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 xml:space="preserve">Table S1: </w:t>
            </w:r>
            <w:r w:rsidRPr="00BE32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rimers and </w:t>
            </w:r>
            <w:r w:rsidR="00B877FA" w:rsidRPr="00BE32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</w:t>
            </w:r>
            <w:r w:rsidRPr="00BE32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NA sequences used in this research (5’-3’)</w:t>
            </w:r>
          </w:p>
        </w:tc>
      </w:tr>
      <w:tr w:rsidR="00513C53" w14:paraId="650FFE48" w14:textId="77777777" w:rsidTr="00D9271B">
        <w:trPr>
          <w:trHeight w:val="624"/>
        </w:trPr>
        <w:tc>
          <w:tcPr>
            <w:tcW w:w="1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FA238B" w14:textId="77777777" w:rsidR="00513C53" w:rsidRPr="00BE32BB" w:rsidRDefault="00513C53" w:rsidP="001A2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3269C1" w14:textId="77777777" w:rsidR="00513C53" w:rsidRPr="00BE32BB" w:rsidRDefault="00513C53" w:rsidP="001A24A8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513C53" w14:paraId="1756B093" w14:textId="77777777" w:rsidTr="00D9271B">
        <w:trPr>
          <w:trHeight w:val="624"/>
        </w:trPr>
        <w:tc>
          <w:tcPr>
            <w:tcW w:w="17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9B0306" w14:textId="7D1E9A8F" w:rsidR="00513C53" w:rsidRPr="00BE32BB" w:rsidRDefault="004A17CF" w:rsidP="001A2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A8</w:t>
            </w:r>
            <w:r w:rsidR="000E2F0E" w:rsidRPr="00BE32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3C53" w:rsidRPr="00BE32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CFC21E" w14:textId="6BB417C2" w:rsidR="00513C53" w:rsidRPr="004A17CF" w:rsidRDefault="00513C53" w:rsidP="001A2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CF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0E2F0E" w:rsidRPr="004A17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4A17CF" w:rsidRPr="004A17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AGCGAGGTTTTGCTCAG</w:t>
            </w:r>
            <w:r w:rsidRPr="004A17CF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513C53" w14:paraId="4D5B24E8" w14:textId="77777777" w:rsidTr="00D9271B">
        <w:trPr>
          <w:trHeight w:val="624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</w:tcPr>
          <w:p w14:paraId="73C0A94D" w14:textId="525CC776" w:rsidR="00513C53" w:rsidRPr="00BE32BB" w:rsidRDefault="004A17CF" w:rsidP="001A2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A8</w:t>
            </w:r>
            <w:r w:rsidR="000E2F0E" w:rsidRPr="00BE32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3C53" w:rsidRPr="00BE32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412BEE20" w14:textId="0CC6EF9C" w:rsidR="00513C53" w:rsidRPr="004A17CF" w:rsidRDefault="00513C53" w:rsidP="001A2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CF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0E2F0E" w:rsidRPr="004A17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4A17CF" w:rsidRPr="004A17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CTGGGTAGGGACGAGGAG</w:t>
            </w:r>
            <w:r w:rsidRPr="004A17CF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8553C3" w14:paraId="09418F80" w14:textId="77777777" w:rsidTr="00D9271B">
        <w:trPr>
          <w:trHeight w:val="624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</w:tcPr>
          <w:p w14:paraId="12B2E3E3" w14:textId="77777777" w:rsidR="008553C3" w:rsidRPr="00BE32BB" w:rsidRDefault="008553C3" w:rsidP="0085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GAPDH forward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73DD3B87" w14:textId="77777777" w:rsidR="008553C3" w:rsidRPr="00BE32BB" w:rsidRDefault="008553C3" w:rsidP="0085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5′-AAGGTGAAGGTCGGAGTCAAC-3′</w:t>
            </w:r>
          </w:p>
        </w:tc>
      </w:tr>
      <w:tr w:rsidR="008553C3" w14:paraId="5A84C239" w14:textId="77777777" w:rsidTr="00D9271B">
        <w:trPr>
          <w:trHeight w:val="624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</w:tcPr>
          <w:p w14:paraId="332AD2E1" w14:textId="77777777" w:rsidR="008553C3" w:rsidRPr="00BE32BB" w:rsidRDefault="008553C3" w:rsidP="0085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GAPDH reverse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0CE8D01E" w14:textId="77777777" w:rsidR="008553C3" w:rsidRPr="00BE32BB" w:rsidRDefault="008553C3" w:rsidP="0085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5′-GGGGTCATTGATGGCAACAATA-3′</w:t>
            </w:r>
          </w:p>
        </w:tc>
      </w:tr>
      <w:tr w:rsidR="008553C3" w14:paraId="42FB628F" w14:textId="77777777" w:rsidTr="00D9271B">
        <w:trPr>
          <w:trHeight w:val="624"/>
        </w:trPr>
        <w:tc>
          <w:tcPr>
            <w:tcW w:w="17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9F07C" w14:textId="592F96EE" w:rsidR="008553C3" w:rsidRPr="00BE32BB" w:rsidRDefault="008553C3" w:rsidP="0085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CDCA8 shRNA</w:t>
            </w:r>
          </w:p>
        </w:tc>
        <w:tc>
          <w:tcPr>
            <w:tcW w:w="32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E5AA5" w14:textId="65B4605A" w:rsidR="008553C3" w:rsidRPr="00BE32BB" w:rsidRDefault="008553C3" w:rsidP="008553C3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BE32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CTACCAAAGTGACGCT</w:t>
            </w:r>
            <w:r w:rsidRPr="00BE32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14:paraId="157BA1D0" w14:textId="4A822FD3" w:rsidR="008553C3" w:rsidRPr="00BE32BB" w:rsidRDefault="008553C3" w:rsidP="008553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B63D8BE" w14:textId="77777777" w:rsidR="00513C53" w:rsidRDefault="00513C53"/>
    <w:sectPr w:rsidR="00513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51692" w14:textId="77777777" w:rsidR="00481583" w:rsidRDefault="00481583" w:rsidP="00B03009">
      <w:r>
        <w:separator/>
      </w:r>
    </w:p>
  </w:endnote>
  <w:endnote w:type="continuationSeparator" w:id="0">
    <w:p w14:paraId="5FFA4869" w14:textId="77777777" w:rsidR="00481583" w:rsidRDefault="00481583" w:rsidP="00B0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4E8406" w14:textId="77777777" w:rsidR="00481583" w:rsidRDefault="00481583" w:rsidP="00B03009">
      <w:r>
        <w:separator/>
      </w:r>
    </w:p>
  </w:footnote>
  <w:footnote w:type="continuationSeparator" w:id="0">
    <w:p w14:paraId="313D7529" w14:textId="77777777" w:rsidR="00481583" w:rsidRDefault="00481583" w:rsidP="00B0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53"/>
    <w:rsid w:val="000E2F0E"/>
    <w:rsid w:val="00172F3D"/>
    <w:rsid w:val="001F3A1A"/>
    <w:rsid w:val="00301C59"/>
    <w:rsid w:val="00481583"/>
    <w:rsid w:val="004A17CF"/>
    <w:rsid w:val="00513C53"/>
    <w:rsid w:val="006F44B9"/>
    <w:rsid w:val="008553C3"/>
    <w:rsid w:val="009A3427"/>
    <w:rsid w:val="009F6944"/>
    <w:rsid w:val="00B03009"/>
    <w:rsid w:val="00B877FA"/>
    <w:rsid w:val="00BE32BB"/>
    <w:rsid w:val="00C45CE7"/>
    <w:rsid w:val="00D9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5B3A4"/>
  <w15:chartTrackingRefBased/>
  <w15:docId w15:val="{C58C6289-7BD4-4A1B-B7BC-5AB6D316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C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30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3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3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</dc:creator>
  <cp:keywords/>
  <dc:description/>
  <cp:lastModifiedBy>s sa</cp:lastModifiedBy>
  <cp:revision>13</cp:revision>
  <dcterms:created xsi:type="dcterms:W3CDTF">2021-02-07T03:18:00Z</dcterms:created>
  <dcterms:modified xsi:type="dcterms:W3CDTF">2021-02-21T16:04:00Z</dcterms:modified>
</cp:coreProperties>
</file>